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FA659" w14:textId="47476728" w:rsidR="004A5798" w:rsidRDefault="004A5798" w:rsidP="004A579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E6CE2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Three-Year Aggregate Cohort Baseline MRI Motion Segment Characteristics </w:t>
      </w:r>
    </w:p>
    <w:p w14:paraId="4E6D6F1C" w14:textId="77777777" w:rsidR="004A5798" w:rsidRDefault="004A5798" w:rsidP="004A5798">
      <w:pPr>
        <w:adjustRightInd w:val="0"/>
        <w:spacing w:before="10" w:after="10"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ion segment characteristics from independent radiologic review of the baseline MRI for BVNA-treated participants in the aggregate 3-year cohort are reported for the pooled and individual study results. To report data at a participant level, the motion segment that adjoins the treated endplate with the greatest BMIC heigh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included in this report.</w:t>
      </w:r>
    </w:p>
    <w:p w14:paraId="574C69A6" w14:textId="77777777" w:rsidR="004A5798" w:rsidRDefault="004A5798" w:rsidP="004A5798">
      <w:pPr>
        <w:adjustRightInd w:val="0"/>
        <w:spacing w:before="10" w:after="10"/>
        <w:jc w:val="center"/>
        <w:rPr>
          <w:rFonts w:ascii="Times" w:hAnsi="Times" w:cs="Times"/>
          <w:b/>
          <w:bCs/>
          <w:i/>
          <w:iCs/>
          <w:color w:val="000000"/>
          <w:sz w:val="18"/>
          <w:szCs w:val="18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5"/>
        <w:gridCol w:w="2111"/>
        <w:gridCol w:w="1311"/>
        <w:gridCol w:w="945"/>
        <w:gridCol w:w="1208"/>
      </w:tblGrid>
      <w:tr w:rsidR="004A5798" w14:paraId="1F623EB3" w14:textId="77777777" w:rsidTr="004A5798">
        <w:trPr>
          <w:cantSplit/>
          <w:trHeight w:val="720"/>
          <w:tblHeader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7DF56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IDX1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</w:rPr>
              <w:t>Baseline characteristic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3C19B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TRACEPT BVNA Treatment Arm (N=53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B2EB73" w14:textId="77777777" w:rsidR="004A5798" w:rsidRDefault="004A579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LBP Single</w:t>
            </w:r>
          </w:p>
          <w:p w14:paraId="76FF8B8B" w14:textId="77777777" w:rsidR="004A5798" w:rsidRDefault="004A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rm Cohort</w:t>
            </w:r>
          </w:p>
          <w:p w14:paraId="44993B92" w14:textId="77777777" w:rsidR="004A5798" w:rsidRDefault="004A57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N=42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8F356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isher's Exact 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011A7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VNA Aggregated Cohort (N=95)</w:t>
            </w:r>
          </w:p>
        </w:tc>
      </w:tr>
      <w:tr w:rsidR="004A5798" w14:paraId="6E852FCB" w14:textId="77777777" w:rsidTr="004A5798">
        <w:trPr>
          <w:cantSplit/>
          <w:trHeight w:val="872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0C143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egenerative Disc Disease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70953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1935E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35870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5363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89120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6D359CAC" w14:textId="77777777" w:rsidTr="004A5798">
        <w:trPr>
          <w:cantSplit/>
          <w:trHeight w:val="971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8760C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inhomogeneous structure with or without horizontal band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97961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% (0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64EEB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% (1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274CA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B3AE6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% (1/90)</w:t>
            </w:r>
          </w:p>
        </w:tc>
      </w:tr>
      <w:tr w:rsidR="004A5798" w14:paraId="5785C522" w14:textId="77777777" w:rsidTr="004A5798">
        <w:trPr>
          <w:cantSplit/>
          <w:trHeight w:val="89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C85FB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inhomogeneous structure with gray disc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0D5C7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0% (8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A1A278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5% (9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E289A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C8482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9% (17/90)</w:t>
            </w:r>
          </w:p>
        </w:tc>
      </w:tr>
      <w:tr w:rsidR="004A5798" w14:paraId="1E540995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E88613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 - inhomogeneous structure with gray to black disc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6C6B7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0% (23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63383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5% (17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6FEE6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1A5C4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4% (40/90)</w:t>
            </w:r>
          </w:p>
        </w:tc>
      </w:tr>
      <w:tr w:rsidR="004A5798" w14:paraId="216A0AB9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006C8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 - inhomogeneous structure with black disc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5030E3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0% (19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7056F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5% (13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C6490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EB997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6% (32/90)</w:t>
            </w:r>
          </w:p>
        </w:tc>
      </w:tr>
      <w:tr w:rsidR="004A5798" w14:paraId="188D0229" w14:textId="77777777" w:rsidTr="004A5798">
        <w:trPr>
          <w:cantSplit/>
          <w:trHeight w:val="72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2A150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uclear Signal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76764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A3700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0EBE3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6753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A380B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747F4216" w14:textId="77777777" w:rsidTr="004A5798">
        <w:trPr>
          <w:cantSplit/>
          <w:trHeight w:val="1025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989C08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rmal, pure white signal on T2-weighted image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A6E78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% (1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0BF87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% (1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46997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7AF7B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% (2/90)</w:t>
            </w:r>
          </w:p>
        </w:tc>
      </w:tr>
      <w:tr w:rsidR="004A5798" w14:paraId="3B2931F7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172ED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moderate loss, intermediate between normal and severe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6BE64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0% (7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6D661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5% (9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F3553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189C1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8% (16/90)</w:t>
            </w:r>
          </w:p>
        </w:tc>
      </w:tr>
      <w:tr w:rsidR="004A5798" w14:paraId="35F49C37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6EA42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 - severe loss, homogenous black signal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9B3FD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0% (42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ECB0E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0% (30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4BAF0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85F42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0% (72/90)</w:t>
            </w:r>
          </w:p>
        </w:tc>
      </w:tr>
      <w:tr w:rsidR="004A5798" w14:paraId="2AD4C90F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19C33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Disc Height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6321F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1C07A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F5D9D28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7392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62D01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69F3F1F6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3216B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rmal, less than 10% loss of expected height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9E7B9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% (6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F9300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0% (6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B3FE9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39D6D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3% (12/90)</w:t>
            </w:r>
          </w:p>
        </w:tc>
      </w:tr>
      <w:tr w:rsidR="004A5798" w14:paraId="7BCA69CC" w14:textId="77777777" w:rsidTr="004A5798">
        <w:trPr>
          <w:cantSplit/>
          <w:trHeight w:val="89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E964DF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moderate narrowing, 10-50% los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39261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0% (23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78014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5% (11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D5B31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438EC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8% (34/90)</w:t>
            </w:r>
          </w:p>
        </w:tc>
      </w:tr>
      <w:tr w:rsidR="004A5798" w14:paraId="69BCDEEC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F49A5B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 - severe narrowing, 50% los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66C82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0% (21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18566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5% (23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B6B083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9E735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9% (44/90)</w:t>
            </w:r>
          </w:p>
        </w:tc>
      </w:tr>
      <w:tr w:rsidR="004A5798" w14:paraId="43938947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C0F4A8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igh Intensity Zone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767A3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3C729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05E5E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2007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52765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1BC22822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064B2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7EC3C8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0% (43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299F9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5% (33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DCCFE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1FCB2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4% (76/90)</w:t>
            </w:r>
          </w:p>
        </w:tc>
      </w:tr>
      <w:tr w:rsidR="004A5798" w14:paraId="241E275F" w14:textId="77777777" w:rsidTr="004A5798">
        <w:trPr>
          <w:cantSplit/>
          <w:trHeight w:val="116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8A6F5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Ye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DDAE3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0% (7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71B03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% (7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681902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84437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6% (14/90)</w:t>
            </w:r>
          </w:p>
        </w:tc>
      </w:tr>
      <w:tr w:rsidR="004A5798" w14:paraId="16E7545D" w14:textId="77777777" w:rsidTr="004A5798">
        <w:trPr>
          <w:cantSplit/>
          <w:trHeight w:val="1079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D91EE3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isc Contour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82A6D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4808D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87B51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2721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3AE17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7818357D" w14:textId="77777777" w:rsidTr="004A5798">
        <w:trPr>
          <w:cantSplit/>
          <w:trHeight w:val="72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9C42F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rmal, no extension beyond the interspace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C2972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% (1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2DE30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% (2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6B42E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F397E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% (3/90)</w:t>
            </w:r>
          </w:p>
        </w:tc>
      </w:tr>
      <w:tr w:rsidR="004A5798" w14:paraId="4B691094" w14:textId="77777777" w:rsidTr="004A5798">
        <w:trPr>
          <w:cantSplit/>
          <w:trHeight w:val="1025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C8E6C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bulge, circumferential, symmetrical disc extension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4B6A5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0% (39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3B6EF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5% (29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1CA7A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58E57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.6% (68/90)</w:t>
            </w:r>
          </w:p>
        </w:tc>
      </w:tr>
      <w:tr w:rsidR="004A5798" w14:paraId="623140B2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ADD6B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 - protrusion, focal or asymmetrical disc extension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12A888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% (10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D84DE3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% (8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30C73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15698D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% (18/90)</w:t>
            </w:r>
          </w:p>
        </w:tc>
      </w:tr>
      <w:tr w:rsidR="004A5798" w14:paraId="6699BE19" w14:textId="77777777" w:rsidTr="004A5798">
        <w:trPr>
          <w:cantSplit/>
          <w:trHeight w:val="107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8BE46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3 - extrusion. focal disc extension beyond the interspace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C600F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% (0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1EAF8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% (1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40E50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29EF13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% (1/90)</w:t>
            </w:r>
          </w:p>
        </w:tc>
      </w:tr>
      <w:tr w:rsidR="004A5798" w14:paraId="0E098497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1EB87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erve Root Compromise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97C94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129CE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198B5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2962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03E23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4265638E" w14:textId="77777777" w:rsidTr="004A5798">
        <w:trPr>
          <w:cantSplit/>
          <w:trHeight w:val="107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30420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 nerve root contact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62416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0% (44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7459C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5% (37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A5BC3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32E41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0% (81/90)</w:t>
            </w:r>
          </w:p>
        </w:tc>
      </w:tr>
      <w:tr w:rsidR="004A5798" w14:paraId="1DB497FD" w14:textId="77777777" w:rsidTr="004A5798">
        <w:trPr>
          <w:cantSplit/>
          <w:trHeight w:val="989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A91B9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Nerve root contact without deviation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9399D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0% (4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8192D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% (2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EC063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B8702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7% (6/90)</w:t>
            </w:r>
          </w:p>
        </w:tc>
      </w:tr>
      <w:tr w:rsidR="004A5798" w14:paraId="5758796E" w14:textId="77777777" w:rsidTr="004A5798">
        <w:trPr>
          <w:cantSplit/>
          <w:trHeight w:val="971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37816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 - Nerve root deviation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6B301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% (1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21CC7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% (1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AE85D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5260C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% (2/90)</w:t>
            </w:r>
          </w:p>
        </w:tc>
      </w:tr>
      <w:tr w:rsidR="004A5798" w14:paraId="4EE0EAC5" w14:textId="77777777" w:rsidTr="004A5798">
        <w:trPr>
          <w:cantSplit/>
          <w:trHeight w:val="989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374C7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 - Nerve root compression/deformation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7CA94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% (1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77BA6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% (0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37BE23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863D0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% (1/90)</w:t>
            </w:r>
          </w:p>
        </w:tc>
      </w:tr>
      <w:tr w:rsidR="004A5798" w14:paraId="3F76CCF0" w14:textId="77777777" w:rsidTr="004A5798">
        <w:trPr>
          <w:cantSplit/>
          <w:trHeight w:val="971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9B799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acet Joint Arthropathy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951AA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2D6A3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50942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3711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4F68D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50488FAC" w14:textId="77777777" w:rsidTr="004A5798">
        <w:trPr>
          <w:cantSplit/>
          <w:trHeight w:val="971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A0E72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rmal facet joint space (2–4 mm width)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D1C14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% (2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7F18EE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% (7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03E4F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74E38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% (9/90)</w:t>
            </w:r>
          </w:p>
        </w:tc>
      </w:tr>
      <w:tr w:rsidR="004A5798" w14:paraId="37F495A1" w14:textId="77777777" w:rsidTr="004A5798">
        <w:trPr>
          <w:cantSplit/>
          <w:trHeight w:val="1079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BCA21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narrowing of the FJ space (&lt;2 mm) and/or small osteophyte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A2EF5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0% (33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C4FC8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0% (26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17AC2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34C19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6% (59/90)</w:t>
            </w:r>
          </w:p>
        </w:tc>
      </w:tr>
      <w:tr w:rsidR="004A5798" w14:paraId="170B4416" w14:textId="77777777" w:rsidTr="004A5798">
        <w:trPr>
          <w:cantSplit/>
          <w:trHeight w:val="72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D1D030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 - narrowing of the FJ space and/or moderate osteophyte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0AE11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0% (13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6A014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% (7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BEE28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05D6B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2% (20/90)</w:t>
            </w:r>
          </w:p>
        </w:tc>
      </w:tr>
      <w:tr w:rsidR="004A5798" w14:paraId="0A444197" w14:textId="77777777" w:rsidTr="004A5798">
        <w:trPr>
          <w:cantSplit/>
          <w:trHeight w:val="1115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3FC168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 - narrowing of the FJ space and/or large osteophyte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EB7C3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% (2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08FDC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% (0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FBC2B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6A762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% (2/90)</w:t>
            </w:r>
          </w:p>
        </w:tc>
      </w:tr>
      <w:tr w:rsidR="004A5798" w14:paraId="73DEF6B4" w14:textId="77777777" w:rsidTr="004A5798">
        <w:trPr>
          <w:cantSplit/>
          <w:trHeight w:val="107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94FBE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Facet Joint Fluid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90695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251C4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BA66B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1159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03910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02756138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AB56B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29B58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0% (32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25746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5% (33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EF590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A37319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.2% (65/90)</w:t>
            </w:r>
          </w:p>
        </w:tc>
      </w:tr>
      <w:tr w:rsidR="004A5798" w14:paraId="2A49FBC5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1F572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Ye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5EE9F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0% (18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42195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% (7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D4224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341D0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8% (25/90)</w:t>
            </w:r>
          </w:p>
        </w:tc>
      </w:tr>
      <w:tr w:rsidR="004A5798" w14:paraId="6A07FAF8" w14:textId="77777777" w:rsidTr="004A5798">
        <w:trPr>
          <w:cantSplit/>
          <w:trHeight w:val="107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4C7BD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Olisthesis</w:t>
            </w:r>
            <w:proofErr w:type="spellEnd"/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371D8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748FC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BD511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3181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DC99E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4FAE49CF" w14:textId="77777777" w:rsidTr="004A5798">
        <w:trPr>
          <w:cantSplit/>
          <w:trHeight w:val="989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33D8B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0D5EB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0% (45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F7467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% (40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57B8C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58407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4% (85/90)</w:t>
            </w:r>
          </w:p>
        </w:tc>
      </w:tr>
      <w:tr w:rsidR="004A5798" w14:paraId="0D90FC0E" w14:textId="77777777" w:rsidTr="004A5798">
        <w:trPr>
          <w:cantSplit/>
          <w:trHeight w:val="971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525A98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Ye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6A759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% (5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2E5C8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% (0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9F864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EE005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% (5/90)</w:t>
            </w:r>
          </w:p>
        </w:tc>
      </w:tr>
      <w:tr w:rsidR="004A5798" w14:paraId="7475E0D1" w14:textId="77777777" w:rsidTr="004A5798">
        <w:trPr>
          <w:cantSplit/>
          <w:trHeight w:val="89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2259C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genital Stenosi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DA5BE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05043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57E79A8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00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0E022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3A153CC2" w14:textId="77777777" w:rsidTr="004A5798">
        <w:trPr>
          <w:cantSplit/>
          <w:trHeight w:val="989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3EB0C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10B01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0% (49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3F33A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% (40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AC447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CC2E33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9% (89/90)</w:t>
            </w:r>
          </w:p>
        </w:tc>
      </w:tr>
      <w:tr w:rsidR="004A5798" w14:paraId="085B96BA" w14:textId="77777777" w:rsidTr="004A5798">
        <w:trPr>
          <w:cantSplit/>
          <w:trHeight w:val="971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C8BD5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Ye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14646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% (1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5DC82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% (0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D41AC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13BD8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% (1/90)</w:t>
            </w:r>
          </w:p>
        </w:tc>
      </w:tr>
      <w:tr w:rsidR="004A5798" w14:paraId="59F57250" w14:textId="77777777" w:rsidTr="004A5798">
        <w:trPr>
          <w:cantSplit/>
          <w:trHeight w:val="98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CB2228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oraminal Stenosi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E28CE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442BD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51F014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8268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74127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036BB103" w14:textId="77777777" w:rsidTr="004A5798">
        <w:trPr>
          <w:cantSplit/>
          <w:trHeight w:val="72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2F5668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rmal foramina with normal dorsolateral border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12AA7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0% (12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22C3D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0% (16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C0E24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8B6AF3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1% (28/90)</w:t>
            </w:r>
          </w:p>
        </w:tc>
      </w:tr>
      <w:tr w:rsidR="004A5798" w14:paraId="7318B3A9" w14:textId="77777777" w:rsidTr="004A5798">
        <w:trPr>
          <w:cantSplit/>
          <w:trHeight w:val="1115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727B2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slight foraminal stenosis and deformity of the epidural fat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EAA64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0% (31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FA1DA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0% (20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5169E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F58F76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7% (51/90)</w:t>
            </w:r>
          </w:p>
        </w:tc>
      </w:tr>
      <w:tr w:rsidR="004A5798" w14:paraId="464D13A5" w14:textId="77777777" w:rsidTr="004A5798">
        <w:trPr>
          <w:cantSplit/>
          <w:trHeight w:val="116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B15AE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2 - marked foraminal stenosis and deformity of the epidural fat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F8F0D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0% (7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3B2B7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% (4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FE334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02824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2% (11/90)</w:t>
            </w:r>
          </w:p>
        </w:tc>
      </w:tr>
      <w:tr w:rsidR="004A5798" w14:paraId="453854BD" w14:textId="77777777" w:rsidTr="004A5798">
        <w:trPr>
          <w:cantSplit/>
          <w:trHeight w:val="1079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F774B7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entral Spinal Stenosi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4546C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BA1AC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A18116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0936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E1DF18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3FA4EF8F" w14:textId="77777777" w:rsidTr="004A5798">
        <w:trPr>
          <w:cantSplit/>
          <w:trHeight w:val="1151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D17B94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 constriction of thecal sac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2B410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0% (47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6B069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.0% (40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E855D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31555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.7% (87/90)</w:t>
            </w:r>
          </w:p>
        </w:tc>
      </w:tr>
      <w:tr w:rsidR="004A5798" w14:paraId="253C3FF9" w14:textId="77777777" w:rsidTr="004A5798">
        <w:trPr>
          <w:cantSplit/>
          <w:trHeight w:val="116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8716D1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mild constriction of thecal sac with minimal loss of CSF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A832FE9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% (3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D1CB4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% (0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6FF6C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5BDD0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% (3/90)</w:t>
            </w:r>
          </w:p>
        </w:tc>
      </w:tr>
      <w:tr w:rsidR="004A5798" w14:paraId="7C4D3DA2" w14:textId="77777777" w:rsidTr="004A5798">
        <w:trPr>
          <w:cantSplit/>
          <w:trHeight w:val="1079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6EFDD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ateral Regions Spinal Stenosis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0DC8ED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E1E41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F75450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00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6A6FB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5798" w14:paraId="6EDD8B58" w14:textId="77777777" w:rsidTr="004A5798">
        <w:trPr>
          <w:cantSplit/>
          <w:trHeight w:val="1070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4274D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 - No nerve root contact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289928F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0% (49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C836B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5% (39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E8D2BE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E993F2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8% (88/90)</w:t>
            </w:r>
          </w:p>
        </w:tc>
      </w:tr>
      <w:tr w:rsidR="004A5798" w14:paraId="5DBFF6F6" w14:textId="77777777" w:rsidTr="004A5798">
        <w:trPr>
          <w:cantSplit/>
          <w:trHeight w:val="1151"/>
          <w:jc w:val="center"/>
        </w:trPr>
        <w:tc>
          <w:tcPr>
            <w:tcW w:w="2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37A67B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 - Nerve root contact without deviation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FA8BBC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% (1/50)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CF76FA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% (1/4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1419D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2FBF05" w14:textId="77777777" w:rsidR="004A5798" w:rsidRDefault="004A5798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% (2/90)</w:t>
            </w:r>
          </w:p>
        </w:tc>
      </w:tr>
    </w:tbl>
    <w:p w14:paraId="28721489" w14:textId="77777777" w:rsidR="004A5798" w:rsidRDefault="004A5798" w:rsidP="004A579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value using Fisher’s Exact test for comparison of individual study populations.  </w:t>
      </w:r>
    </w:p>
    <w:p w14:paraId="3B8A8517" w14:textId="77777777" w:rsidR="004A5798" w:rsidRDefault="004A5798" w:rsidP="004A579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BVNA - </w:t>
      </w:r>
      <w:proofErr w:type="spellStart"/>
      <w:r>
        <w:rPr>
          <w:rFonts w:ascii="Times New Roman" w:hAnsi="Times New Roman" w:cs="Times New Roman"/>
          <w:sz w:val="20"/>
          <w:szCs w:val="20"/>
        </w:rPr>
        <w:t>basivertebr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erve ablation; N - number </w:t>
      </w:r>
    </w:p>
    <w:p w14:paraId="4C209B79" w14:textId="77777777" w:rsidR="00E71174" w:rsidRDefault="00E71174"/>
    <w:sectPr w:rsidR="00E71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798"/>
    <w:rsid w:val="002E6CE2"/>
    <w:rsid w:val="004A5798"/>
    <w:rsid w:val="00E7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5FA6"/>
  <w15:chartTrackingRefBased/>
  <w15:docId w15:val="{79746FE8-EE1D-4182-A9A5-6ABBC9C37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79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3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Agnes Martinez Ith</dc:creator>
  <cp:keywords/>
  <dc:description/>
  <cp:lastModifiedBy>Matthew W Smuck</cp:lastModifiedBy>
  <cp:revision>2</cp:revision>
  <dcterms:created xsi:type="dcterms:W3CDTF">2023-04-25T17:46:00Z</dcterms:created>
  <dcterms:modified xsi:type="dcterms:W3CDTF">2023-05-08T23:49:00Z</dcterms:modified>
</cp:coreProperties>
</file>